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43470" w14:textId="40F396C2" w:rsidR="00F8623B" w:rsidRPr="00F8623B" w:rsidRDefault="00F8623B" w:rsidP="00FB69F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F8623B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0B01ADA9" w14:textId="1185E98B" w:rsidR="00FB69F9" w:rsidRDefault="00FB69F9" w:rsidP="00FB69F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645824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F8623B"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45824">
        <w:rPr>
          <w:rFonts w:ascii="Times New Roman" w:hAnsi="Times New Roman" w:cs="Times New Roman"/>
          <w:sz w:val="24"/>
        </w:rPr>
        <w:t>Comparison of patient characteristics and inpatient burden before and after the hospital performance refor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79"/>
        <w:gridCol w:w="4038"/>
        <w:gridCol w:w="3741"/>
      </w:tblGrid>
      <w:tr w:rsidR="00FB69F9" w:rsidRPr="00645824" w14:paraId="466006DD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6FF30D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4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CC1E94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-reform (</w:t>
            </w:r>
            <w:r w:rsidRPr="006458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</w:t>
            </w: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=10653)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BDD9FA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ost-reform (</w:t>
            </w:r>
            <w:r w:rsidRPr="006458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</w:t>
            </w: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=10482)</w:t>
            </w:r>
          </w:p>
        </w:tc>
      </w:tr>
      <w:tr w:rsidR="00FB69F9" w:rsidRPr="00645824" w14:paraId="016607D5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2B38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E280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.45 (10.43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3CB6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.39 (10.46)</w:t>
            </w:r>
          </w:p>
        </w:tc>
      </w:tr>
      <w:tr w:rsidR="00FB69F9" w:rsidRPr="00645824" w14:paraId="5E569666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37A4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% mal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7070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75 (65.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402C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51 (63.5)</w:t>
            </w:r>
          </w:p>
        </w:tc>
      </w:tr>
      <w:tr w:rsidR="00FB69F9" w:rsidRPr="00645824" w14:paraId="789377E7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ACA8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spitalization characteristic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8E90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E283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69F9" w:rsidRPr="00645824" w14:paraId="7325181E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E196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umber of admissions, median [IQR]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1D51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[1.00, 6.00]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A6DC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[1.00, 7.00]</w:t>
            </w:r>
          </w:p>
        </w:tc>
      </w:tr>
      <w:tr w:rsidR="00FB69F9" w:rsidRPr="00645824" w14:paraId="0F37C222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1AB3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otal length of stay (days), median [IQR]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4322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00 [13.00, 66.00]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3DCE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.00 [14.00, 55.00]</w:t>
            </w:r>
          </w:p>
        </w:tc>
      </w:tr>
      <w:tr w:rsidR="00FB69F9" w:rsidRPr="00645824" w14:paraId="665DF9A9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51F7" w14:textId="0DB247C3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otal hospitalization cost (</w:t>
            </w:r>
            <w:r w:rsidR="00B204DB" w:rsidRPr="009B3F7C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021 CNY</w:t>
            </w: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, median [IQR]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52BC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683.92 [18590.23, 105097.37]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E69C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732.25 [27813.11, 127003.78]</w:t>
            </w:r>
          </w:p>
        </w:tc>
      </w:tr>
      <w:tr w:rsidR="00FB69F9" w:rsidRPr="00645824" w14:paraId="07E5E8EA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C680" w14:textId="1734391A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st per day (</w:t>
            </w:r>
            <w:r w:rsidR="00B204DB" w:rsidRPr="009B3F7C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021 CNY</w:t>
            </w: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, median [IQR]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EAE0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09.91 [1139.49, 2091.05]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6D10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03.69 [1516.62, 3253.29]</w:t>
            </w:r>
          </w:p>
        </w:tc>
      </w:tr>
      <w:tr w:rsidR="00FB69F9" w:rsidRPr="00645824" w14:paraId="3BDBEF1C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1447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surance type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B545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EADD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69F9" w:rsidRPr="00645824" w14:paraId="06387753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E24E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EBMI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C213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42 (8.8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1092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16 (19.2)</w:t>
            </w:r>
          </w:p>
        </w:tc>
      </w:tr>
      <w:tr w:rsidR="00FB69F9" w:rsidRPr="00645824" w14:paraId="1702A416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6D2A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RRBMI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BF13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31 (56.6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F513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7 (61.6)</w:t>
            </w:r>
          </w:p>
        </w:tc>
      </w:tr>
      <w:tr w:rsidR="00FB69F9" w:rsidRPr="00645824" w14:paraId="3D4AAAB2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8CB9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lf-pay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7FE8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53 (29.6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B3EF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74 (14.1)</w:t>
            </w:r>
          </w:p>
        </w:tc>
      </w:tr>
      <w:tr w:rsidR="00FB69F9" w:rsidRPr="00645824" w14:paraId="499C833F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4474" w14:textId="77777777" w:rsidR="00FB69F9" w:rsidRPr="00645824" w:rsidRDefault="00FB69F9" w:rsidP="00544FF4">
            <w:pPr>
              <w:widowControl/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1584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7 (4.9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6111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5 (5.1)</w:t>
            </w:r>
          </w:p>
        </w:tc>
      </w:tr>
      <w:tr w:rsidR="00FB69F9" w:rsidRPr="00645824" w14:paraId="06E74C83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D8F6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rgical grade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1D5F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B4B5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69F9" w:rsidRPr="00645824" w14:paraId="31A2EF88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FF60" w14:textId="77777777" w:rsidR="00FB69F9" w:rsidRPr="00645824" w:rsidRDefault="00FB69F9" w:rsidP="00544FF4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 surgery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F226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47 (84.9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616B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52 (71.1)</w:t>
            </w:r>
          </w:p>
        </w:tc>
      </w:tr>
      <w:tr w:rsidR="00FB69F9" w:rsidRPr="00645824" w14:paraId="04067A19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0DF2" w14:textId="77777777" w:rsidR="00FB69F9" w:rsidRPr="00645824" w:rsidRDefault="00FB69F9" w:rsidP="00544FF4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ade 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D913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7 (0.8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97C7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3 (5.3)</w:t>
            </w:r>
          </w:p>
        </w:tc>
      </w:tr>
      <w:tr w:rsidR="00FB69F9" w:rsidRPr="00645824" w14:paraId="2DF4ED40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CB88" w14:textId="77777777" w:rsidR="00FB69F9" w:rsidRPr="00645824" w:rsidRDefault="00FB69F9" w:rsidP="00544FF4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ade 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C798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 (1.6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EBFC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2 (1.5)</w:t>
            </w:r>
          </w:p>
        </w:tc>
      </w:tr>
      <w:tr w:rsidR="00FB69F9" w:rsidRPr="00645824" w14:paraId="01D83FFE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8DC3" w14:textId="77777777" w:rsidR="00FB69F9" w:rsidRPr="00645824" w:rsidRDefault="00FB69F9" w:rsidP="00544FF4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ade 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3FB2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0 (2.7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3894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4 (2.7)</w:t>
            </w:r>
          </w:p>
        </w:tc>
      </w:tr>
      <w:tr w:rsidR="00FB69F9" w:rsidRPr="00645824" w14:paraId="04255A13" w14:textId="77777777" w:rsidTr="00B204DB">
        <w:trPr>
          <w:trHeight w:val="288"/>
          <w:jc w:val="center"/>
        </w:trPr>
        <w:tc>
          <w:tcPr>
            <w:tcW w:w="221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B9C8F" w14:textId="77777777" w:rsidR="00FB69F9" w:rsidRPr="00645824" w:rsidRDefault="00FB69F9" w:rsidP="00544FF4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ade 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51F704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59 (9.9)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7E0F7F" w14:textId="77777777" w:rsidR="00FB69F9" w:rsidRPr="00645824" w:rsidRDefault="00FB69F9" w:rsidP="00544F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4582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41 (19.5)</w:t>
            </w:r>
          </w:p>
        </w:tc>
      </w:tr>
    </w:tbl>
    <w:p w14:paraId="54E9C681" w14:textId="77777777" w:rsidR="00B204DB" w:rsidRDefault="00B204DB" w:rsidP="00B204D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6C7A31">
        <w:rPr>
          <w:rFonts w:ascii="Times New Roman" w:hAnsi="Times New Roman" w:cs="Times New Roman"/>
          <w:sz w:val="24"/>
        </w:rPr>
        <w:t>Values are presented as mean (SD), median [IQR], or number (%), as appropriate. Costs were adjusted for inflation using the consumer price index (CPI) and expressed in 2021 Chinese Yuan (CNY).</w:t>
      </w:r>
    </w:p>
    <w:p w14:paraId="27FD43B3" w14:textId="77777777" w:rsidR="00FB69F9" w:rsidRPr="00B204DB" w:rsidRDefault="00FB69F9" w:rsidP="00FB69F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1F57B8F7" w14:textId="77777777" w:rsidR="005B34CD" w:rsidRDefault="005B34CD" w:rsidP="00FB69F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633E0364" w14:textId="3434252A" w:rsidR="001E7C9D" w:rsidRPr="00F8623B" w:rsidRDefault="00F8623B">
      <w:pPr>
        <w:rPr>
          <w:rFonts w:ascii="Times New Roman" w:hAnsi="Times New Roman" w:cs="Times New Roman"/>
        </w:rPr>
      </w:pPr>
      <w:r w:rsidRPr="00F8623B">
        <w:rPr>
          <w:rFonts w:ascii="Times New Roman" w:hAnsi="Times New Roman" w:cs="Times New Roman"/>
          <w:b/>
          <w:bCs/>
        </w:rPr>
        <w:t>Table S2</w:t>
      </w:r>
      <w:r w:rsidRPr="00F8623B">
        <w:rPr>
          <w:rFonts w:ascii="Times New Roman" w:hAnsi="Times New Roman" w:cs="Times New Roman"/>
        </w:rPr>
        <w:t xml:space="preserve"> Multivariable Linear Regression Analysis of Total Hospitalization Costs Among Patients with Lung Cancer (Log-Transformed)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4522"/>
        <w:gridCol w:w="3249"/>
        <w:gridCol w:w="989"/>
      </w:tblGrid>
      <w:tr w:rsidR="00F8623B" w:rsidRPr="00F8623B" w14:paraId="16FA9E2C" w14:textId="77777777" w:rsidTr="000B325A">
        <w:trPr>
          <w:trHeight w:val="280"/>
          <w:jc w:val="center"/>
        </w:trPr>
        <w:tc>
          <w:tcPr>
            <w:tcW w:w="45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44A1C6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42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EFB46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otal costs</w:t>
            </w:r>
          </w:p>
        </w:tc>
      </w:tr>
      <w:tr w:rsidR="00F8623B" w:rsidRPr="00F8623B" w14:paraId="5B06AF25" w14:textId="77777777" w:rsidTr="000B325A">
        <w:trPr>
          <w:trHeight w:val="280"/>
          <w:jc w:val="center"/>
        </w:trPr>
        <w:tc>
          <w:tcPr>
            <w:tcW w:w="45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2CDA3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79CEA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β (95% CI)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7B8769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F8623B" w:rsidRPr="00F8623B" w14:paraId="3DC2212C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FCC7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orm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2C12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76D8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23B" w:rsidRPr="00F8623B" w14:paraId="3D3C4AB3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739E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16–2017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5E0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D08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8623B" w:rsidRPr="00F8623B" w14:paraId="27029CCB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8593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19-202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3C5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3 (0.083, 0.12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54BD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0F4CA528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F230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 (per 1-year increase)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D821" w14:textId="37D58FED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  <w:r w:rsidR="002323C4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="002323C4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&lt;</w:t>
            </w: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  <w:r w:rsidR="002323C4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0.0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48C6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F8623B" w:rsidRPr="00F8623B" w14:paraId="10B7B019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9F1D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DC1F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8122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23B" w:rsidRPr="00F8623B" w14:paraId="12A9CA63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7224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BEB8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8B8E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8623B" w:rsidRPr="00F8623B" w14:paraId="1B9F9187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FEED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7E19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45 (-0.066, -0.02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612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593FFCAE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B8E4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surance typ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DC4C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FE71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23B" w:rsidRPr="00F8623B" w14:paraId="2771C42D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91EE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EBMI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0E76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84C7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8623B" w:rsidRPr="00F8623B" w14:paraId="44FA60F1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ABD1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RRBMI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56FB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67 (-0.097, -0.03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9DC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2BFAEE90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5E27A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lf-pay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55DC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80 (-0.115, -0.04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B635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4ED2AD4D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E5F3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7ABC" w14:textId="0E0FE105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42 (-0.094, 0.00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67DE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8</w:t>
            </w:r>
          </w:p>
        </w:tc>
      </w:tr>
      <w:tr w:rsidR="00F8623B" w:rsidRPr="00F8623B" w14:paraId="35FA1222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5445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gical grad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80C2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53F8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23B" w:rsidRPr="00F8623B" w14:paraId="04410DAF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6F4D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 surgery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CBB8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1727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8623B" w:rsidRPr="00F8623B" w14:paraId="52934DA7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B63C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w-grade surgery (1–2)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F676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8 (0.379, 0.47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DE77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1CE9769B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D203" w14:textId="77777777" w:rsidR="00F8623B" w:rsidRPr="00F8623B" w:rsidRDefault="00F8623B" w:rsidP="00F8623B">
            <w:pPr>
              <w:widowControl/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-grade surgery (3–4)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AED5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12 (0.985, 1.03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F107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8623B" w:rsidRPr="00F8623B" w14:paraId="129C1C93" w14:textId="77777777" w:rsidTr="000B325A">
        <w:trPr>
          <w:trHeight w:val="280"/>
          <w:jc w:val="center"/>
        </w:trPr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77E2B6" w14:textId="77777777" w:rsidR="00F8623B" w:rsidRPr="00F8623B" w:rsidRDefault="00F8623B" w:rsidP="00F8623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g of number of admission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41481E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14 (0.803, 0.82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78853D" w14:textId="77777777" w:rsidR="00F8623B" w:rsidRPr="00F8623B" w:rsidRDefault="00F8623B" w:rsidP="00F8623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8623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36F34E28" w14:textId="77777777" w:rsidR="00F8623B" w:rsidRDefault="00F8623B">
      <w:pPr>
        <w:rPr>
          <w:rFonts w:hint="eastAsia"/>
        </w:rPr>
      </w:pPr>
    </w:p>
    <w:p w14:paraId="4E7EF41C" w14:textId="77777777" w:rsidR="00F8623B" w:rsidRDefault="00F8623B">
      <w:pPr>
        <w:rPr>
          <w:rFonts w:hint="eastAsia"/>
        </w:rPr>
        <w:sectPr w:rsidR="00F8623B" w:rsidSect="00F862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77BB61A" w14:textId="77777777" w:rsidR="00F8623B" w:rsidRDefault="00F8623B">
      <w:pPr>
        <w:rPr>
          <w:rFonts w:hint="eastAsia"/>
        </w:rPr>
      </w:pPr>
    </w:p>
    <w:p w14:paraId="61CC88CB" w14:textId="70B0A59A" w:rsidR="00F8623B" w:rsidRPr="00F8623B" w:rsidRDefault="00F8623B" w:rsidP="00F8623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1CB25ED" wp14:editId="1CCE6B99">
            <wp:extent cx="4019960" cy="3698111"/>
            <wp:effectExtent l="0" t="0" r="0" b="0"/>
            <wp:docPr id="583734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289" cy="3720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AD7B5" w14:textId="77777777" w:rsidR="00F8623B" w:rsidRPr="00F8623B" w:rsidRDefault="00F8623B" w:rsidP="00F8623B">
      <w:pPr>
        <w:rPr>
          <w:rFonts w:ascii="Times New Roman" w:hAnsi="Times New Roman" w:cs="Times New Roman"/>
        </w:rPr>
      </w:pPr>
      <w:r w:rsidRPr="00F8623B">
        <w:rPr>
          <w:rFonts w:ascii="Times New Roman" w:hAnsi="Times New Roman" w:cs="Times New Roman"/>
          <w:b/>
          <w:bCs/>
        </w:rPr>
        <w:t xml:space="preserve">Figure S1 </w:t>
      </w:r>
      <w:r w:rsidRPr="00F8623B">
        <w:rPr>
          <w:rFonts w:ascii="Times New Roman" w:hAnsi="Times New Roman" w:cs="Times New Roman"/>
        </w:rPr>
        <w:t>Flow Diagram of Cohort Identification and Analytic Sample Selection</w:t>
      </w:r>
    </w:p>
    <w:p w14:paraId="27D60824" w14:textId="77777777" w:rsidR="00F8623B" w:rsidRDefault="00F8623B">
      <w:pPr>
        <w:rPr>
          <w:rFonts w:hint="eastAsia"/>
        </w:rPr>
      </w:pPr>
    </w:p>
    <w:p w14:paraId="3B819FA0" w14:textId="0EDA04CC" w:rsidR="00F8623B" w:rsidRDefault="00F8623B" w:rsidP="00F8623B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83F6E3E" wp14:editId="78CE9095">
            <wp:extent cx="4293385" cy="5724686"/>
            <wp:effectExtent l="0" t="0" r="0" b="0"/>
            <wp:docPr id="11626200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925" cy="573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987C8" w14:textId="24393920" w:rsidR="00F8623B" w:rsidRPr="00F8623B" w:rsidRDefault="00F8623B" w:rsidP="00F8623B">
      <w:pPr>
        <w:jc w:val="center"/>
        <w:rPr>
          <w:rFonts w:ascii="Times New Roman" w:hAnsi="Times New Roman" w:cs="Times New Roman"/>
        </w:rPr>
      </w:pPr>
      <w:r w:rsidRPr="00F8623B">
        <w:rPr>
          <w:rFonts w:ascii="Times New Roman" w:hAnsi="Times New Roman" w:cs="Times New Roman"/>
          <w:b/>
          <w:bCs/>
        </w:rPr>
        <w:t xml:space="preserve">Figure S2 </w:t>
      </w:r>
      <w:r w:rsidRPr="00F8623B">
        <w:rPr>
          <w:rFonts w:ascii="Times New Roman" w:hAnsi="Times New Roman" w:cs="Times New Roman"/>
        </w:rPr>
        <w:t>Interrupted Time Series Analysis Excluding the Year 2020</w:t>
      </w:r>
    </w:p>
    <w:p w14:paraId="023AD0FD" w14:textId="1BF05850" w:rsidR="00F8623B" w:rsidRPr="00CB23ED" w:rsidRDefault="00F8623B" w:rsidP="00F8623B">
      <w:pPr>
        <w:jc w:val="center"/>
        <w:rPr>
          <w:rFonts w:ascii="Times New Roman" w:hAnsi="Times New Roman" w:cs="Times New Roman" w:hint="eastAsia"/>
        </w:rPr>
      </w:pPr>
      <w:r w:rsidRPr="00F8623B">
        <w:rPr>
          <w:rFonts w:ascii="Times New Roman" w:hAnsi="Times New Roman" w:cs="Times New Roman"/>
        </w:rPr>
        <w:t>Note</w:t>
      </w:r>
      <w:r w:rsidRPr="00F8623B">
        <w:rPr>
          <w:rFonts w:ascii="Times New Roman" w:hAnsi="Times New Roman" w:cs="Times New Roman" w:hint="eastAsia"/>
        </w:rPr>
        <w:t xml:space="preserve">: </w:t>
      </w:r>
      <w:r w:rsidRPr="00F8623B">
        <w:rPr>
          <w:rFonts w:ascii="Times New Roman" w:hAnsi="Times New Roman" w:cs="Times New Roman"/>
        </w:rPr>
        <w:t>Sensitivity analysis conducted to assess robustness to potential COVID-19–related disruptions.</w:t>
      </w:r>
      <w:r w:rsidR="00CB23ED">
        <w:rPr>
          <w:rFonts w:ascii="Times New Roman" w:hAnsi="Times New Roman" w:cs="Times New Roman" w:hint="eastAsia"/>
        </w:rPr>
        <w:t xml:space="preserve"> </w:t>
      </w:r>
      <w:bookmarkStart w:id="0" w:name="OLE_LINK1"/>
      <w:r w:rsidR="00CB23ED" w:rsidRPr="00CB23ED">
        <w:rPr>
          <w:rFonts w:ascii="Times New Roman" w:hAnsi="Times New Roman" w:cs="Times New Roman" w:hint="eastAsia"/>
        </w:rPr>
        <w:t>Points represent monthly geometric means. Solid lines indicate fitted segmented regression trends. The vertical dashed line denotes the reform implementation in April 2018.</w:t>
      </w:r>
      <w:bookmarkEnd w:id="0"/>
    </w:p>
    <w:p w14:paraId="77B4B9F0" w14:textId="7C8FFED4" w:rsidR="00F8623B" w:rsidRPr="00F8623B" w:rsidRDefault="00F8623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E363CC8" wp14:editId="4FAE99CC">
            <wp:extent cx="3637988" cy="4850797"/>
            <wp:effectExtent l="0" t="0" r="635" b="6985"/>
            <wp:docPr id="10228229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725" cy="485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2C1F3" w14:textId="28536BDF" w:rsidR="00F8623B" w:rsidRDefault="00F8623B" w:rsidP="00F8623B">
      <w:pPr>
        <w:jc w:val="center"/>
        <w:rPr>
          <w:rFonts w:ascii="Times New Roman" w:hAnsi="Times New Roman" w:cs="Times New Roman"/>
        </w:rPr>
      </w:pPr>
      <w:r w:rsidRPr="00F8623B">
        <w:rPr>
          <w:rFonts w:ascii="Times New Roman" w:hAnsi="Times New Roman" w:cs="Times New Roman"/>
          <w:b/>
          <w:bCs/>
        </w:rPr>
        <w:t>Figure S3</w:t>
      </w:r>
      <w:r w:rsidRPr="00F8623B">
        <w:rPr>
          <w:rFonts w:ascii="Times New Roman" w:hAnsi="Times New Roman" w:cs="Times New Roman"/>
        </w:rPr>
        <w:t xml:space="preserve"> Interrupted Time Series Analysis Restricted to Index Admissions (First Hospitalization per Patient)</w:t>
      </w:r>
      <w:r w:rsidR="00CB23ED">
        <w:rPr>
          <w:rFonts w:ascii="Times New Roman" w:hAnsi="Times New Roman" w:cs="Times New Roman" w:hint="eastAsia"/>
        </w:rPr>
        <w:t xml:space="preserve"> </w:t>
      </w:r>
    </w:p>
    <w:p w14:paraId="6C5BC1D5" w14:textId="652E04C8" w:rsidR="00CB23ED" w:rsidRPr="00F8623B" w:rsidRDefault="00CB23ED" w:rsidP="00F8623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CB23ED">
        <w:rPr>
          <w:rFonts w:ascii="Times New Roman" w:hAnsi="Times New Roman" w:cs="Times New Roman" w:hint="eastAsia"/>
        </w:rPr>
        <w:t>Points represent monthly geometric means. Solid lines indicate fitted segmented regression trends. The vertical dashed line denotes the reform implementation in April 2018.</w:t>
      </w:r>
    </w:p>
    <w:p w14:paraId="65DF7ABC" w14:textId="77777777" w:rsidR="00F8623B" w:rsidRPr="00F8623B" w:rsidRDefault="00F8623B">
      <w:pPr>
        <w:rPr>
          <w:rFonts w:hint="eastAsia"/>
        </w:rPr>
      </w:pPr>
    </w:p>
    <w:p w14:paraId="35E0D5D4" w14:textId="77777777" w:rsidR="00F8623B" w:rsidRDefault="00F8623B">
      <w:pPr>
        <w:rPr>
          <w:rFonts w:hint="eastAsia"/>
        </w:rPr>
      </w:pPr>
    </w:p>
    <w:sectPr w:rsidR="00F86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E2E7F" w14:textId="77777777" w:rsidR="001F458B" w:rsidRDefault="001F458B" w:rsidP="00B204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E5FB37" w14:textId="77777777" w:rsidR="001F458B" w:rsidRDefault="001F458B" w:rsidP="00B204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31A5D" w14:textId="77777777" w:rsidR="001F458B" w:rsidRDefault="001F458B" w:rsidP="00B204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1D06D8" w14:textId="77777777" w:rsidR="001F458B" w:rsidRDefault="001F458B" w:rsidP="00B204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C85"/>
    <w:rsid w:val="000B325A"/>
    <w:rsid w:val="001E7C9D"/>
    <w:rsid w:val="001F458B"/>
    <w:rsid w:val="002323C4"/>
    <w:rsid w:val="004B5797"/>
    <w:rsid w:val="00524108"/>
    <w:rsid w:val="005815BA"/>
    <w:rsid w:val="005B34CD"/>
    <w:rsid w:val="00691E38"/>
    <w:rsid w:val="00743E8B"/>
    <w:rsid w:val="009C5C85"/>
    <w:rsid w:val="00A868A7"/>
    <w:rsid w:val="00B122F1"/>
    <w:rsid w:val="00B204DB"/>
    <w:rsid w:val="00CB23ED"/>
    <w:rsid w:val="00E04BC6"/>
    <w:rsid w:val="00EC723E"/>
    <w:rsid w:val="00F8623B"/>
    <w:rsid w:val="00FB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5B5B8F"/>
  <w15:chartTrackingRefBased/>
  <w15:docId w15:val="{A77C91F9-51B0-41F4-AA3E-12073EFA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9F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5C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24108"/>
    <w:pPr>
      <w:keepNext/>
      <w:keepLines/>
      <w:adjustRightInd w:val="0"/>
      <w:snapToGrid w:val="0"/>
      <w:spacing w:before="120" w:after="120" w:line="360" w:lineRule="auto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24108"/>
    <w:pPr>
      <w:keepNext/>
      <w:keepLines/>
      <w:adjustRightInd w:val="0"/>
      <w:snapToGrid w:val="0"/>
      <w:spacing w:before="120" w:after="120" w:line="360" w:lineRule="auto"/>
      <w:ind w:firstLineChars="200" w:firstLine="562"/>
      <w:jc w:val="both"/>
      <w:outlineLvl w:val="3"/>
    </w:pPr>
    <w:rPr>
      <w:rFonts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C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C8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C8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C8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C8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524108"/>
    <w:rPr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sid w:val="00524108"/>
    <w:rPr>
      <w:rFonts w:cstheme="majorBidi"/>
      <w:b/>
      <w:bCs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9C5C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5C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50">
    <w:name w:val="标题 5 字符"/>
    <w:basedOn w:val="a0"/>
    <w:link w:val="5"/>
    <w:uiPriority w:val="9"/>
    <w:semiHidden/>
    <w:rsid w:val="009C5C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5C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5C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5C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5C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5C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5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C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5C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C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5C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C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5C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C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5C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5C85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a0"/>
    <w:rsid w:val="00F8623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F8623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e">
    <w:name w:val="header"/>
    <w:basedOn w:val="a"/>
    <w:link w:val="af"/>
    <w:uiPriority w:val="99"/>
    <w:unhideWhenUsed/>
    <w:rsid w:val="00B204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04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04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0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62</Words>
  <Characters>2247</Characters>
  <Application>Microsoft Office Word</Application>
  <DocSecurity>0</DocSecurity>
  <Lines>33</Lines>
  <Paragraphs>8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 L</dc:creator>
  <cp:keywords/>
  <dc:description/>
  <cp:lastModifiedBy>HW L</cp:lastModifiedBy>
  <cp:revision>9</cp:revision>
  <dcterms:created xsi:type="dcterms:W3CDTF">2025-12-28T08:12:00Z</dcterms:created>
  <dcterms:modified xsi:type="dcterms:W3CDTF">2025-12-28T13:53:00Z</dcterms:modified>
</cp:coreProperties>
</file>